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79FC8F" w14:textId="78B03E9D" w:rsidR="00B214A0" w:rsidRPr="000A5659" w:rsidRDefault="00B214A0" w:rsidP="00B214A0">
      <w:pPr>
        <w:jc w:val="both"/>
        <w:rPr>
          <w:rFonts w:ascii="Calibri" w:hAnsi="Calibri" w:cs="Calibri"/>
          <w:sz w:val="24"/>
          <w:szCs w:val="24"/>
          <w:lang w:val="en-US"/>
        </w:rPr>
      </w:pPr>
      <w:r w:rsidRPr="000A5659">
        <w:rPr>
          <w:rFonts w:ascii="Calibri" w:hAnsi="Calibri" w:cs="Calibri"/>
          <w:b/>
          <w:sz w:val="24"/>
          <w:szCs w:val="24"/>
          <w:lang w:val="en-US"/>
        </w:rPr>
        <w:t xml:space="preserve">Table S1. </w:t>
      </w:r>
      <w:r w:rsidRPr="000A5659">
        <w:rPr>
          <w:rFonts w:ascii="Calibri" w:hAnsi="Calibri" w:cs="Calibri"/>
          <w:sz w:val="24"/>
          <w:szCs w:val="24"/>
          <w:lang w:val="en-US"/>
        </w:rPr>
        <w:t>Search terms used in PubMed</w:t>
      </w:r>
      <w:r w:rsidR="00740C89" w:rsidRPr="000A5659">
        <w:rPr>
          <w:rFonts w:ascii="Calibri" w:hAnsi="Calibri" w:cs="Calibri"/>
          <w:sz w:val="24"/>
          <w:szCs w:val="24"/>
          <w:lang w:val="en-US"/>
        </w:rPr>
        <w:t xml:space="preserve"> and Scopus</w:t>
      </w:r>
      <w:r w:rsidRPr="000A5659">
        <w:rPr>
          <w:rFonts w:ascii="Calibri" w:hAnsi="Calibri" w:cs="Calibri"/>
          <w:sz w:val="24"/>
          <w:szCs w:val="24"/>
          <w:lang w:val="en-US"/>
        </w:rPr>
        <w:t>.</w:t>
      </w:r>
    </w:p>
    <w:tbl>
      <w:tblPr>
        <w:tblStyle w:val="Tablaconcuadrcula"/>
        <w:tblpPr w:leftFromText="141" w:rightFromText="141" w:vertAnchor="page" w:horzAnchor="margin" w:tblpY="237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4"/>
      </w:tblGrid>
      <w:tr w:rsidR="00B214A0" w:rsidRPr="000A5659" w14:paraId="6451CEAA" w14:textId="77777777" w:rsidTr="00B614AD">
        <w:tc>
          <w:tcPr>
            <w:tcW w:w="8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DADCB5" w14:textId="77777777" w:rsidR="00B214A0" w:rsidRPr="000A5659" w:rsidRDefault="00B214A0" w:rsidP="00B614AD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0A5659">
              <w:rPr>
                <w:rFonts w:ascii="Calibri" w:hAnsi="Calibri" w:cs="Calibri"/>
                <w:b/>
                <w:sz w:val="24"/>
                <w:szCs w:val="24"/>
                <w:lang w:val="en-GB"/>
              </w:rPr>
              <w:t>PubMed</w:t>
            </w:r>
          </w:p>
        </w:tc>
      </w:tr>
      <w:tr w:rsidR="00B214A0" w:rsidRPr="00351069" w14:paraId="4D4F78E1" w14:textId="77777777" w:rsidTr="00B614AD">
        <w:tc>
          <w:tcPr>
            <w:tcW w:w="8504" w:type="dxa"/>
          </w:tcPr>
          <w:p w14:paraId="31723177" w14:textId="77777777" w:rsidR="00B214A0" w:rsidRPr="000A5659" w:rsidRDefault="00B214A0" w:rsidP="00B614AD">
            <w:pPr>
              <w:rPr>
                <w:rFonts w:ascii="Calibri" w:hAnsi="Calibri" w:cs="Calibri"/>
                <w:b/>
                <w:lang w:val="en-GB"/>
              </w:rPr>
            </w:pPr>
            <w:r w:rsidRPr="000A5659">
              <w:rPr>
                <w:rFonts w:ascii="Calibri" w:hAnsi="Calibri" w:cs="Calibri"/>
                <w:b/>
                <w:lang w:val="en-GB"/>
              </w:rPr>
              <w:t>Exposure</w:t>
            </w:r>
          </w:p>
          <w:p w14:paraId="441DAB5B" w14:textId="6538CC9F" w:rsidR="00B214A0" w:rsidRPr="000A5659" w:rsidRDefault="00B214A0" w:rsidP="00B214A0">
            <w:pPr>
              <w:jc w:val="both"/>
              <w:rPr>
                <w:rFonts w:ascii="Calibri" w:hAnsi="Calibri" w:cs="Calibri"/>
                <w:lang w:val="en-GB"/>
              </w:rPr>
            </w:pPr>
            <w:r w:rsidRPr="000A5659">
              <w:rPr>
                <w:rFonts w:ascii="Calibri" w:hAnsi="Calibri" w:cs="Calibri"/>
                <w:lang w:val="en-GB"/>
              </w:rPr>
              <w:t xml:space="preserve">("bacterial extracellular vesicles"[Title/Abstract] OR "bacterial extracellular vesicle"[Title/Abstract] OR "bacterial outer membrane vesicles"[Title/Abstract] </w:t>
            </w:r>
            <w:r w:rsidR="00351069" w:rsidRPr="000A5659">
              <w:rPr>
                <w:rFonts w:ascii="Calibri" w:hAnsi="Calibri" w:cs="Calibri"/>
                <w:lang w:val="en-GB"/>
              </w:rPr>
              <w:t xml:space="preserve">OR </w:t>
            </w:r>
            <w:r w:rsidR="00351069" w:rsidRPr="000A5659">
              <w:rPr>
                <w:rFonts w:ascii="Calibri" w:hAnsi="Calibri" w:cs="Calibri"/>
                <w:lang w:val="en-US"/>
              </w:rPr>
              <w:t>“</w:t>
            </w:r>
            <w:r w:rsidRPr="000A5659">
              <w:rPr>
                <w:rFonts w:ascii="Calibri" w:hAnsi="Calibri" w:cs="Calibri"/>
                <w:lang w:val="en-GB"/>
              </w:rPr>
              <w:t>outer membrane vesicles"[Title/Abstract] OR</w:t>
            </w:r>
          </w:p>
          <w:p w14:paraId="32359986" w14:textId="5492173A" w:rsidR="00B214A0" w:rsidRPr="000A5659" w:rsidRDefault="00B214A0" w:rsidP="00B214A0">
            <w:pPr>
              <w:jc w:val="both"/>
              <w:rPr>
                <w:rFonts w:ascii="Calibri" w:hAnsi="Calibri" w:cs="Calibri"/>
                <w:lang w:val="en-GB"/>
              </w:rPr>
            </w:pPr>
            <w:r w:rsidRPr="000A5659">
              <w:rPr>
                <w:rFonts w:ascii="Calibri" w:hAnsi="Calibri" w:cs="Calibri"/>
                <w:lang w:val="en-GB"/>
              </w:rPr>
              <w:t>"</w:t>
            </w:r>
            <w:proofErr w:type="gramStart"/>
            <w:r w:rsidRPr="000A5659">
              <w:rPr>
                <w:rFonts w:ascii="Calibri" w:hAnsi="Calibri" w:cs="Calibri"/>
                <w:lang w:val="en-GB"/>
              </w:rPr>
              <w:t>outer</w:t>
            </w:r>
            <w:proofErr w:type="gramEnd"/>
            <w:r w:rsidRPr="000A5659">
              <w:rPr>
                <w:rFonts w:ascii="Calibri" w:hAnsi="Calibri" w:cs="Calibri"/>
                <w:lang w:val="en-GB"/>
              </w:rPr>
              <w:t>-inner membrane vesicles"[Title/Abstract] OR "OIMVs"[Title/Abstract] OR "cytoplasmic membrane vesicles"[Title/Abstract] OR "CMVs"[Title/Abstract] OR "OMVs"[Title/Abstract] OR "BEVs"[Title/Abstract] OR "microbial extracellular vesicles"[Title/Abstract] OR "microbiota-derived extracellular vesicles"[Title/Abstract] OR "bacterial membrane vesicles"[Title/Abstract])</w:t>
            </w:r>
          </w:p>
        </w:tc>
      </w:tr>
      <w:tr w:rsidR="00B214A0" w:rsidRPr="00351069" w14:paraId="4381B04F" w14:textId="77777777" w:rsidTr="009E607B">
        <w:tc>
          <w:tcPr>
            <w:tcW w:w="85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DD2959" w14:textId="77777777" w:rsidR="00B214A0" w:rsidRPr="000A5659" w:rsidRDefault="00B214A0" w:rsidP="00B614AD">
            <w:pPr>
              <w:rPr>
                <w:rFonts w:ascii="Calibri" w:hAnsi="Calibri" w:cs="Calibri"/>
                <w:b/>
                <w:lang w:val="en-GB"/>
              </w:rPr>
            </w:pPr>
            <w:r w:rsidRPr="000A5659">
              <w:rPr>
                <w:rFonts w:ascii="Calibri" w:hAnsi="Calibri" w:cs="Calibri"/>
                <w:b/>
                <w:lang w:val="en-GB"/>
              </w:rPr>
              <w:t>Outcomes</w:t>
            </w:r>
          </w:p>
          <w:p w14:paraId="3A149AC1" w14:textId="4343F24C" w:rsidR="006C77BD" w:rsidRPr="000A5659" w:rsidRDefault="00B214A0" w:rsidP="00B214A0">
            <w:pPr>
              <w:rPr>
                <w:rFonts w:ascii="Calibri" w:hAnsi="Calibri" w:cs="Calibri"/>
                <w:lang w:val="en-GB"/>
              </w:rPr>
            </w:pPr>
            <w:r w:rsidRPr="000A5659">
              <w:rPr>
                <w:rFonts w:ascii="Calibri" w:hAnsi="Calibri" w:cs="Calibri"/>
                <w:lang w:val="en-GB"/>
              </w:rPr>
              <w:t xml:space="preserve">("female reproductive tract"[Title/Abstract] OR "reproductive tract microbiome"[Title/Abstract] OR "female fertility"[Title/Abstract] OR "vagina"[Title/Abstract] OR "endometrium"[Title/Abstract] OR "infertility"[Title/Abstract] OR "placenta"[Title/Abstract] OR "embryo implantation"[Title/Abstract] OR "pregnancy"[Title/Abstract] OR "immune tolerance"[Title/Abstract] </w:t>
            </w:r>
          </w:p>
        </w:tc>
      </w:tr>
      <w:tr w:rsidR="009E607B" w:rsidRPr="000A5659" w14:paraId="3C71FE76" w14:textId="77777777" w:rsidTr="009E607B">
        <w:tc>
          <w:tcPr>
            <w:tcW w:w="8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C75E1B" w14:textId="01966A0B" w:rsidR="009E607B" w:rsidRPr="000A5659" w:rsidRDefault="009E607B" w:rsidP="00BF03FD">
            <w:pPr>
              <w:jc w:val="center"/>
              <w:rPr>
                <w:rFonts w:ascii="Calibri" w:hAnsi="Calibri" w:cs="Calibri"/>
                <w:b/>
                <w:sz w:val="24"/>
                <w:szCs w:val="24"/>
                <w:lang w:val="en-GB"/>
              </w:rPr>
            </w:pPr>
            <w:r w:rsidRPr="000A5659">
              <w:rPr>
                <w:rFonts w:ascii="Calibri" w:hAnsi="Calibri" w:cs="Calibri"/>
                <w:b/>
                <w:sz w:val="24"/>
                <w:szCs w:val="24"/>
                <w:lang w:val="en-GB"/>
              </w:rPr>
              <w:t>Scopus</w:t>
            </w:r>
          </w:p>
        </w:tc>
      </w:tr>
      <w:tr w:rsidR="009E607B" w:rsidRPr="00351069" w14:paraId="3ADC023B" w14:textId="77777777" w:rsidTr="009E607B">
        <w:tc>
          <w:tcPr>
            <w:tcW w:w="8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FAE926" w14:textId="77777777" w:rsidR="00BF03FD" w:rsidRPr="000A5659" w:rsidRDefault="00BF03FD" w:rsidP="00BF03FD">
            <w:pPr>
              <w:rPr>
                <w:rFonts w:ascii="Calibri" w:hAnsi="Calibri" w:cs="Calibri"/>
                <w:lang w:val="en-GB"/>
              </w:rPr>
            </w:pPr>
            <w:r w:rsidRPr="000A5659">
              <w:rPr>
                <w:rFonts w:ascii="Calibri" w:hAnsi="Calibri" w:cs="Calibri"/>
                <w:lang w:val="en-GB"/>
              </w:rPr>
              <w:t xml:space="preserve">(TITLE-ABS-KEY("bacterial extracellular vesicles") OR TITLE-ABS-KEY("bacterial extracellular vesicle") OR TITLE-ABS-KEY("bacterial outer membrane vesicles") OR TITLE-ABS-KEY("outer membrane vesicles") OR TITLE-ABS-KEY("outer-inner membrane vesicles") OR TITLE-ABS-KEY("OIMVs") OR TITLE-ABS-KEY("cytoplasmic membrane vesicles") OR TITLE-ABS-KEY("CMVs") OR TITLE-ABS-KEY("OMVs") OR TITLE-ABS-KEY("BEVs") OR TITLE-ABS-KEY("microbial extracellular vesicles") OR TITLE-ABS-KEY("microbiota-derived extracellular vesicles") OR TITLE-ABS-KEY("bacterial membrane vesicles")) </w:t>
            </w:r>
          </w:p>
          <w:p w14:paraId="73CF227B" w14:textId="77777777" w:rsidR="00BF03FD" w:rsidRPr="000A5659" w:rsidRDefault="00BF03FD" w:rsidP="00BF03FD">
            <w:pPr>
              <w:rPr>
                <w:rFonts w:ascii="Calibri" w:hAnsi="Calibri" w:cs="Calibri"/>
                <w:lang w:val="en-GB"/>
              </w:rPr>
            </w:pPr>
            <w:r w:rsidRPr="000A5659">
              <w:rPr>
                <w:rFonts w:ascii="Calibri" w:hAnsi="Calibri" w:cs="Calibri"/>
                <w:lang w:val="en-GB"/>
              </w:rPr>
              <w:t xml:space="preserve">AND </w:t>
            </w:r>
          </w:p>
          <w:p w14:paraId="1C6A7375" w14:textId="44477349" w:rsidR="009E607B" w:rsidRPr="000A5659" w:rsidRDefault="00BF03FD" w:rsidP="00B614A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0A5659">
              <w:rPr>
                <w:rFonts w:ascii="Calibri" w:hAnsi="Calibri" w:cs="Calibri"/>
                <w:lang w:val="en-GB"/>
              </w:rPr>
              <w:t>(TITLE-ABS-KEY("female reproductive tract") OR TITLE-ABS-KEY("reproductive tract microbiome") OR TITLE-ABS-KEY("female fertility") OR TITLE-ABS-KEY("vagina") OR TITLE-ABS-KEY("endometrium") OR TITLE-ABS-KEY("infertility") OR TITLE-ABS-KEY("placenta") OR TITLE-ABS-KEY("embryo implantation") OR TITLE-ABS-KEY("pregnancy") OR TITLE-ABS-KEY("immune tolerance"))</w:t>
            </w:r>
          </w:p>
        </w:tc>
      </w:tr>
    </w:tbl>
    <w:p w14:paraId="60A62224" w14:textId="77777777" w:rsidR="006C77BD" w:rsidRPr="000A5659" w:rsidRDefault="006C77BD" w:rsidP="006C77BD">
      <w:pPr>
        <w:rPr>
          <w:rFonts w:ascii="Calibri" w:hAnsi="Calibri" w:cs="Calibri"/>
          <w:sz w:val="24"/>
          <w:szCs w:val="24"/>
          <w:lang w:val="en-US"/>
        </w:rPr>
      </w:pPr>
    </w:p>
    <w:p w14:paraId="0F750B31" w14:textId="77777777" w:rsidR="006C77BD" w:rsidRPr="000A5659" w:rsidRDefault="006C77BD" w:rsidP="006C77BD">
      <w:pPr>
        <w:rPr>
          <w:rFonts w:ascii="Calibri" w:hAnsi="Calibri" w:cs="Calibri"/>
          <w:sz w:val="24"/>
          <w:szCs w:val="24"/>
          <w:lang w:val="en-US"/>
        </w:rPr>
      </w:pPr>
    </w:p>
    <w:p w14:paraId="2B11C276" w14:textId="77777777" w:rsidR="006C77BD" w:rsidRPr="000A5659" w:rsidRDefault="006C77BD" w:rsidP="006C77BD">
      <w:pPr>
        <w:rPr>
          <w:rFonts w:ascii="Calibri" w:hAnsi="Calibri" w:cs="Calibri"/>
          <w:sz w:val="24"/>
          <w:szCs w:val="24"/>
          <w:lang w:val="en-US"/>
        </w:rPr>
      </w:pPr>
    </w:p>
    <w:p w14:paraId="238A45C1" w14:textId="77777777" w:rsidR="006C77BD" w:rsidRPr="000A5659" w:rsidRDefault="006C77BD" w:rsidP="006C77BD">
      <w:pPr>
        <w:rPr>
          <w:rFonts w:ascii="Calibri" w:hAnsi="Calibri" w:cs="Calibri"/>
          <w:sz w:val="24"/>
          <w:szCs w:val="24"/>
          <w:lang w:val="en-US"/>
        </w:rPr>
      </w:pPr>
    </w:p>
    <w:p w14:paraId="20DE65B1" w14:textId="1F3F80F7" w:rsidR="006C77BD" w:rsidRPr="000A5659" w:rsidRDefault="006C77BD" w:rsidP="00F373CA">
      <w:pPr>
        <w:rPr>
          <w:rFonts w:ascii="Calibri" w:hAnsi="Calibri" w:cs="Calibri"/>
          <w:sz w:val="24"/>
          <w:szCs w:val="24"/>
          <w:lang w:val="en-GB"/>
        </w:rPr>
      </w:pPr>
    </w:p>
    <w:p w14:paraId="32E796EF" w14:textId="77777777" w:rsidR="009E607B" w:rsidRPr="000A5659" w:rsidRDefault="009E607B" w:rsidP="00F373CA">
      <w:pPr>
        <w:rPr>
          <w:rFonts w:ascii="Calibri" w:hAnsi="Calibri" w:cs="Calibri"/>
          <w:sz w:val="24"/>
          <w:szCs w:val="24"/>
          <w:lang w:val="en-GB"/>
        </w:rPr>
      </w:pPr>
    </w:p>
    <w:p w14:paraId="11D0A5DB" w14:textId="77777777" w:rsidR="009E607B" w:rsidRPr="000A5659" w:rsidRDefault="009E607B" w:rsidP="00F373CA">
      <w:pPr>
        <w:rPr>
          <w:rFonts w:ascii="Calibri" w:hAnsi="Calibri" w:cs="Calibri"/>
          <w:sz w:val="24"/>
          <w:szCs w:val="24"/>
          <w:lang w:val="en-GB"/>
        </w:rPr>
      </w:pPr>
    </w:p>
    <w:p w14:paraId="5C4E9C15" w14:textId="77777777" w:rsidR="009E607B" w:rsidRPr="000A5659" w:rsidRDefault="009E607B" w:rsidP="00F373CA">
      <w:pPr>
        <w:rPr>
          <w:rFonts w:ascii="Calibri" w:hAnsi="Calibri" w:cs="Calibri"/>
          <w:sz w:val="24"/>
          <w:szCs w:val="24"/>
          <w:lang w:val="en-GB"/>
        </w:rPr>
      </w:pPr>
    </w:p>
    <w:p w14:paraId="360633C4" w14:textId="77777777" w:rsidR="009E607B" w:rsidRPr="000A5659" w:rsidRDefault="009E607B" w:rsidP="00F373CA">
      <w:pPr>
        <w:rPr>
          <w:rFonts w:ascii="Calibri" w:hAnsi="Calibri" w:cs="Calibri"/>
          <w:sz w:val="24"/>
          <w:szCs w:val="24"/>
          <w:lang w:val="en-GB"/>
        </w:rPr>
      </w:pPr>
    </w:p>
    <w:p w14:paraId="7D82CFBB" w14:textId="77777777" w:rsidR="009E607B" w:rsidRPr="000A5659" w:rsidRDefault="009E607B" w:rsidP="00F373CA">
      <w:pPr>
        <w:spacing w:after="0"/>
        <w:rPr>
          <w:rFonts w:ascii="Calibri" w:hAnsi="Calibri" w:cs="Calibri"/>
          <w:sz w:val="24"/>
          <w:szCs w:val="24"/>
          <w:lang w:val="en-US"/>
        </w:rPr>
      </w:pPr>
    </w:p>
    <w:sectPr w:rsidR="009E607B" w:rsidRPr="000A56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4A0"/>
    <w:rsid w:val="000A5659"/>
    <w:rsid w:val="000E5F2B"/>
    <w:rsid w:val="001C0ED1"/>
    <w:rsid w:val="00351069"/>
    <w:rsid w:val="00361938"/>
    <w:rsid w:val="003D682B"/>
    <w:rsid w:val="003D77F5"/>
    <w:rsid w:val="00451B1A"/>
    <w:rsid w:val="004C1C2E"/>
    <w:rsid w:val="006C77BD"/>
    <w:rsid w:val="007256C9"/>
    <w:rsid w:val="00740C89"/>
    <w:rsid w:val="0075257C"/>
    <w:rsid w:val="00965AF2"/>
    <w:rsid w:val="009E607B"/>
    <w:rsid w:val="00B214A0"/>
    <w:rsid w:val="00BC270D"/>
    <w:rsid w:val="00BF03FD"/>
    <w:rsid w:val="00CB1B2C"/>
    <w:rsid w:val="00E42BF2"/>
    <w:rsid w:val="00F373CA"/>
    <w:rsid w:val="00FA0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C00912"/>
  <w15:chartTrackingRefBased/>
  <w15:docId w15:val="{2FAF1EFB-2FA6-DA45-B35D-D5857977B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14A0"/>
    <w:pPr>
      <w:spacing w:line="256" w:lineRule="auto"/>
    </w:pPr>
    <w:rPr>
      <w:kern w:val="0"/>
      <w:sz w:val="22"/>
      <w:szCs w:val="22"/>
      <w:lang w:val="es-E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B214A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E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214A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E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214A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EE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214A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s-EE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214A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s-EE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214A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s-EE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214A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s-EE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214A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s-EE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214A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s-EE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214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214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214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214A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214A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214A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214A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214A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214A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214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E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B214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214A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E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B214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214A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s-EE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B214A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214A0"/>
    <w:pPr>
      <w:spacing w:line="278" w:lineRule="auto"/>
      <w:ind w:left="720"/>
      <w:contextualSpacing/>
    </w:pPr>
    <w:rPr>
      <w:kern w:val="2"/>
      <w:sz w:val="24"/>
      <w:szCs w:val="24"/>
      <w:lang w:val="es-EE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B214A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214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s-EE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214A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214A0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B214A0"/>
    <w:pPr>
      <w:spacing w:after="0" w:line="240" w:lineRule="auto"/>
    </w:pPr>
    <w:rPr>
      <w:kern w:val="0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55</Words>
  <Characters>1821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Sola Leyva</dc:creator>
  <cp:keywords/>
  <dc:description/>
  <cp:lastModifiedBy>Alberto Sola Leyva</cp:lastModifiedBy>
  <cp:revision>13</cp:revision>
  <dcterms:created xsi:type="dcterms:W3CDTF">2026-02-14T16:24:00Z</dcterms:created>
  <dcterms:modified xsi:type="dcterms:W3CDTF">2026-03-16T22:28:00Z</dcterms:modified>
</cp:coreProperties>
</file>